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 w:themeColor="background1"/>
  <w:body>
    <w:p w14:paraId="31059F5B" w14:textId="7C485371" w:rsidR="00C874ED" w:rsidRPr="004B2C5F" w:rsidRDefault="00442833" w:rsidP="00056147">
      <w:pPr>
        <w:spacing w:line="276" w:lineRule="auto"/>
        <w:jc w:val="center"/>
        <w:rPr>
          <w:sz w:val="24"/>
        </w:rPr>
      </w:pPr>
      <w:r>
        <w:rPr>
          <w:b/>
          <w:sz w:val="24"/>
        </w:rPr>
        <w:t xml:space="preserve">Table </w:t>
      </w:r>
      <w:r w:rsidR="00881570" w:rsidRPr="00BF6EBC">
        <w:rPr>
          <w:b/>
          <w:sz w:val="24"/>
        </w:rPr>
        <w:t>1</w:t>
      </w:r>
      <w:r w:rsidR="00056147">
        <w:rPr>
          <w:b/>
          <w:sz w:val="24"/>
        </w:rPr>
        <w:t xml:space="preserve"> </w:t>
      </w:r>
      <w:bookmarkStart w:id="0" w:name="_GoBack"/>
      <w:bookmarkEnd w:id="0"/>
      <w:r w:rsidR="00056147" w:rsidRPr="00056147">
        <w:rPr>
          <w:sz w:val="24"/>
        </w:rPr>
        <w:t>SSRs in mitogenomes of 44 fishes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709"/>
        <w:gridCol w:w="709"/>
        <w:gridCol w:w="1701"/>
        <w:gridCol w:w="992"/>
        <w:gridCol w:w="709"/>
        <w:gridCol w:w="709"/>
      </w:tblGrid>
      <w:tr w:rsidR="004B2C5F" w:rsidRPr="004B2C5F" w14:paraId="78B59F2E" w14:textId="77777777" w:rsidTr="004B2C5F">
        <w:trPr>
          <w:trHeight w:val="75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A76319" w14:textId="55A1346B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  <w:szCs w:val="28"/>
              </w:rPr>
            </w:pPr>
            <w:r w:rsidRPr="004B2C5F">
              <w:rPr>
                <w:rFonts w:eastAsia="等线" w:hint="eastAsia"/>
                <w:kern w:val="0"/>
                <w:sz w:val="15"/>
                <w:szCs w:val="28"/>
              </w:rPr>
              <w:t>Sp</w:t>
            </w:r>
            <w:r w:rsidRPr="004B2C5F">
              <w:rPr>
                <w:rFonts w:eastAsia="等线"/>
                <w:kern w:val="0"/>
                <w:sz w:val="15"/>
                <w:szCs w:val="28"/>
              </w:rPr>
              <w:t>e</w:t>
            </w:r>
            <w:r w:rsidRPr="004B2C5F">
              <w:rPr>
                <w:rFonts w:eastAsia="等线" w:hint="eastAsia"/>
                <w:kern w:val="0"/>
                <w:sz w:val="15"/>
                <w:szCs w:val="28"/>
              </w:rPr>
              <w:t>c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8A8B12" w14:textId="2C852F29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  <w:szCs w:val="28"/>
              </w:rPr>
            </w:pPr>
            <w:r w:rsidRPr="004B2C5F">
              <w:rPr>
                <w:rFonts w:eastAsia="等线" w:hint="eastAsia"/>
                <w:kern w:val="0"/>
                <w:sz w:val="15"/>
                <w:szCs w:val="28"/>
              </w:rPr>
              <w:t>SS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006DA0" w14:textId="59C91A44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  <w:szCs w:val="28"/>
              </w:rPr>
            </w:pPr>
            <w:r w:rsidRPr="004B2C5F">
              <w:rPr>
                <w:rFonts w:eastAsia="等线" w:hint="eastAsia"/>
                <w:kern w:val="0"/>
                <w:sz w:val="15"/>
                <w:szCs w:val="28"/>
              </w:rPr>
              <w:t>star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7A64A5" w14:textId="5FE874FB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  <w:szCs w:val="28"/>
              </w:rPr>
            </w:pPr>
            <w:r w:rsidRPr="004B2C5F">
              <w:rPr>
                <w:rFonts w:eastAsia="等线" w:hint="eastAsia"/>
                <w:kern w:val="0"/>
                <w:sz w:val="15"/>
                <w:szCs w:val="28"/>
              </w:rPr>
              <w:t>en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73FFC1" w14:textId="2774D41A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  <w:szCs w:val="28"/>
              </w:rPr>
            </w:pPr>
            <w:r w:rsidRPr="004B2C5F">
              <w:rPr>
                <w:rFonts w:eastAsia="等线" w:hint="eastAsia"/>
                <w:kern w:val="0"/>
                <w:sz w:val="15"/>
                <w:szCs w:val="28"/>
              </w:rPr>
              <w:t>Sp</w:t>
            </w:r>
            <w:r w:rsidRPr="004B2C5F">
              <w:rPr>
                <w:rFonts w:eastAsia="等线"/>
                <w:kern w:val="0"/>
                <w:sz w:val="15"/>
                <w:szCs w:val="28"/>
              </w:rPr>
              <w:t>e</w:t>
            </w:r>
            <w:r w:rsidRPr="004B2C5F">
              <w:rPr>
                <w:rFonts w:eastAsia="等线" w:hint="eastAsia"/>
                <w:kern w:val="0"/>
                <w:sz w:val="15"/>
                <w:szCs w:val="28"/>
              </w:rPr>
              <w:t>c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336DCA" w14:textId="6CFB0899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  <w:szCs w:val="28"/>
              </w:rPr>
            </w:pPr>
            <w:r w:rsidRPr="004B2C5F">
              <w:rPr>
                <w:rFonts w:eastAsia="等线" w:hint="eastAsia"/>
                <w:kern w:val="0"/>
                <w:sz w:val="15"/>
                <w:szCs w:val="28"/>
              </w:rPr>
              <w:t>SS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8F8742" w14:textId="7585C080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  <w:szCs w:val="28"/>
              </w:rPr>
            </w:pPr>
            <w:r w:rsidRPr="004B2C5F">
              <w:rPr>
                <w:rFonts w:eastAsia="等线" w:hint="eastAsia"/>
                <w:kern w:val="0"/>
                <w:sz w:val="15"/>
                <w:szCs w:val="28"/>
              </w:rPr>
              <w:t>star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44E298" w14:textId="2736F67F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  <w:szCs w:val="28"/>
              </w:rPr>
            </w:pPr>
            <w:r w:rsidRPr="004B2C5F">
              <w:rPr>
                <w:rFonts w:eastAsia="等线" w:hint="eastAsia"/>
                <w:kern w:val="0"/>
                <w:sz w:val="15"/>
                <w:szCs w:val="28"/>
              </w:rPr>
              <w:t>end</w:t>
            </w:r>
          </w:p>
        </w:tc>
      </w:tr>
      <w:tr w:rsidR="004B2C5F" w:rsidRPr="004B2C5F" w14:paraId="6139DABD" w14:textId="77777777" w:rsidTr="004B2C5F">
        <w:trPr>
          <w:trHeight w:hRule="exact" w:val="227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9199" w14:textId="77777777" w:rsidR="004B2C5F" w:rsidRPr="004B2C5F" w:rsidRDefault="004B2C5F" w:rsidP="005A30B2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Corythoichthys</w:t>
            </w:r>
            <w:proofErr w:type="spellEnd"/>
            <w:r w:rsidRPr="004B2C5F">
              <w:rPr>
                <w:rFonts w:eastAsia="等线"/>
                <w:i/>
                <w:iCs/>
                <w:kern w:val="0"/>
                <w:sz w:val="13"/>
              </w:rPr>
              <w:softHyphen/>
              <w:t>-</w:t>
            </w:r>
          </w:p>
          <w:p w14:paraId="6AA8B03A" w14:textId="790BFB7B" w:rsidR="004B2C5F" w:rsidRPr="004B2C5F" w:rsidRDefault="004B2C5F" w:rsidP="005A30B2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flavofascia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CF35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CCGT)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8D1A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32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F1FD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32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650E" w14:textId="77777777" w:rsidR="004B2C5F" w:rsidRPr="004B2C5F" w:rsidRDefault="004B2C5F" w:rsidP="005A30B2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Aulorhynchus</w:t>
            </w:r>
            <w:proofErr w:type="spellEnd"/>
            <w:r w:rsidRPr="004B2C5F">
              <w:rPr>
                <w:rFonts w:eastAsia="等线"/>
                <w:i/>
                <w:iCs/>
                <w:kern w:val="0"/>
                <w:sz w:val="13"/>
              </w:rPr>
              <w:t xml:space="preserve"> </w:t>
            </w: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flavid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8BBD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TTC)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18D9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48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3924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4880</w:t>
            </w:r>
          </w:p>
        </w:tc>
      </w:tr>
      <w:tr w:rsidR="004B2C5F" w:rsidRPr="004B2C5F" w14:paraId="4E9C89CC" w14:textId="77777777" w:rsidTr="004B2C5F">
        <w:trPr>
          <w:trHeight w:hRule="exact" w:val="227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7B80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3A3B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CCTC)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AFEE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59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1D25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59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EC8F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47EC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T)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75FD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63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6AD1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6322</w:t>
            </w:r>
          </w:p>
        </w:tc>
      </w:tr>
      <w:tr w:rsidR="004B2C5F" w:rsidRPr="004B2C5F" w14:paraId="66FB1998" w14:textId="77777777" w:rsidTr="004B2C5F">
        <w:trPr>
          <w:trHeight w:hRule="exact" w:val="227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47F3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5F1B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C)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505E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65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01B6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65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7B9C" w14:textId="77777777" w:rsidR="004B2C5F" w:rsidRPr="004B2C5F" w:rsidRDefault="004B2C5F" w:rsidP="005A30B2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Lampetra</w:t>
            </w:r>
            <w:proofErr w:type="spellEnd"/>
            <w:r w:rsidRPr="004B2C5F">
              <w:rPr>
                <w:rFonts w:eastAsia="等线"/>
                <w:i/>
                <w:iCs/>
                <w:kern w:val="0"/>
                <w:sz w:val="13"/>
              </w:rPr>
              <w:t xml:space="preserve"> </w:t>
            </w: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fluviati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1835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ATA)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A0F2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2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4566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2059</w:t>
            </w:r>
          </w:p>
        </w:tc>
      </w:tr>
      <w:tr w:rsidR="004B2C5F" w:rsidRPr="004B2C5F" w14:paraId="310D5DBF" w14:textId="77777777" w:rsidTr="004B2C5F">
        <w:trPr>
          <w:trHeight w:hRule="exact"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B742" w14:textId="77777777" w:rsidR="004B2C5F" w:rsidRPr="004B2C5F" w:rsidRDefault="004B2C5F" w:rsidP="005A30B2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Doryichthys</w:t>
            </w:r>
            <w:proofErr w:type="spellEnd"/>
            <w:r w:rsidRPr="004B2C5F">
              <w:rPr>
                <w:rFonts w:eastAsia="等线"/>
                <w:i/>
                <w:iCs/>
                <w:kern w:val="0"/>
                <w:sz w:val="13"/>
              </w:rPr>
              <w:t xml:space="preserve"> </w:t>
            </w: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boaj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2FE8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AAAT)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6FD9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8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B366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8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0230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48A0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CCAA)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C416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67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6598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6734</w:t>
            </w:r>
          </w:p>
        </w:tc>
      </w:tr>
      <w:tr w:rsidR="004B2C5F" w:rsidRPr="004B2C5F" w14:paraId="065D44B0" w14:textId="77777777" w:rsidTr="004B2C5F">
        <w:trPr>
          <w:trHeight w:hRule="exact"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46F2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6D87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AT)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B64C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56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53CE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56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E9A4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E82A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T)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6A03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20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D6B9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2095</w:t>
            </w:r>
          </w:p>
        </w:tc>
      </w:tr>
      <w:tr w:rsidR="004B2C5F" w:rsidRPr="004B2C5F" w14:paraId="725CADA0" w14:textId="77777777" w:rsidTr="004B2C5F">
        <w:trPr>
          <w:trHeight w:hRule="exact"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C05F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7F61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TA)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AD8D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64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D8EE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6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1314" w14:textId="77777777" w:rsidR="004B2C5F" w:rsidRPr="004B2C5F" w:rsidRDefault="004B2C5F" w:rsidP="005A30B2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r w:rsidRPr="004B2C5F">
              <w:rPr>
                <w:rFonts w:eastAsia="等线"/>
                <w:i/>
                <w:iCs/>
                <w:kern w:val="0"/>
                <w:sz w:val="13"/>
              </w:rPr>
              <w:t xml:space="preserve">Myxine </w:t>
            </w: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glutinos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1CF8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TTTAC)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54F0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63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5F37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6367</w:t>
            </w:r>
          </w:p>
        </w:tc>
      </w:tr>
      <w:tr w:rsidR="004B2C5F" w:rsidRPr="004B2C5F" w14:paraId="49ECF442" w14:textId="77777777" w:rsidTr="004B2C5F">
        <w:trPr>
          <w:trHeight w:hRule="exact"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BB7F" w14:textId="77777777" w:rsidR="004B2C5F" w:rsidRPr="004B2C5F" w:rsidRDefault="004B2C5F" w:rsidP="005A30B2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Doryrhamphus</w:t>
            </w:r>
            <w:proofErr w:type="spellEnd"/>
            <w:r w:rsidRPr="004B2C5F">
              <w:rPr>
                <w:rFonts w:eastAsia="等线"/>
                <w:i/>
                <w:iCs/>
                <w:kern w:val="0"/>
                <w:sz w:val="13"/>
              </w:rPr>
              <w:t xml:space="preserve"> japoni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D478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AT)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6B23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56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04E5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56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7D3D" w14:textId="77777777" w:rsidR="004B2C5F" w:rsidRPr="004B2C5F" w:rsidRDefault="004B2C5F" w:rsidP="005A30B2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Fistularia</w:t>
            </w:r>
            <w:proofErr w:type="spellEnd"/>
            <w:r w:rsidRPr="004B2C5F">
              <w:rPr>
                <w:rFonts w:eastAsia="等线"/>
                <w:i/>
                <w:iCs/>
                <w:kern w:val="0"/>
                <w:sz w:val="13"/>
              </w:rPr>
              <w:t xml:space="preserve"> </w:t>
            </w: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commerson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C576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CCA)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F0E4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41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107A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4197</w:t>
            </w:r>
          </w:p>
        </w:tc>
      </w:tr>
      <w:tr w:rsidR="004B2C5F" w:rsidRPr="004B2C5F" w14:paraId="3C8B5213" w14:textId="77777777" w:rsidTr="004B2C5F">
        <w:trPr>
          <w:trHeight w:hRule="exact" w:val="227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D234" w14:textId="77777777" w:rsidR="004B2C5F" w:rsidRPr="004B2C5F" w:rsidRDefault="004B2C5F" w:rsidP="004B2C5F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Dunckerocampus</w:t>
            </w:r>
            <w:proofErr w:type="spellEnd"/>
            <w:r w:rsidRPr="004B2C5F">
              <w:rPr>
                <w:rFonts w:eastAsia="等线"/>
                <w:i/>
                <w:iCs/>
                <w:kern w:val="0"/>
                <w:sz w:val="13"/>
              </w:rPr>
              <w:t>-</w:t>
            </w:r>
          </w:p>
          <w:p w14:paraId="22635CF3" w14:textId="15A61950" w:rsidR="004B2C5F" w:rsidRPr="004B2C5F" w:rsidRDefault="004B2C5F" w:rsidP="004B2C5F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dactyliophor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C414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CCT)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9258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3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0293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30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9B9D" w14:textId="77777777" w:rsidR="004B2C5F" w:rsidRPr="004B2C5F" w:rsidRDefault="004B2C5F" w:rsidP="005A30B2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Gadus</w:t>
            </w:r>
            <w:proofErr w:type="spellEnd"/>
            <w:r w:rsidRPr="004B2C5F">
              <w:rPr>
                <w:rFonts w:eastAsia="等线"/>
                <w:i/>
                <w:iCs/>
                <w:kern w:val="0"/>
                <w:sz w:val="13"/>
              </w:rPr>
              <w:t xml:space="preserve"> </w:t>
            </w: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chalcogramm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4803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CTCCT)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3329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3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83EF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3059</w:t>
            </w:r>
          </w:p>
        </w:tc>
      </w:tr>
      <w:tr w:rsidR="004B2C5F" w:rsidRPr="004B2C5F" w14:paraId="690B0A67" w14:textId="77777777" w:rsidTr="004B2C5F">
        <w:trPr>
          <w:trHeight w:hRule="exact" w:val="227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6C1B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F054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AT)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D3E5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56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F3AD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56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F484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40CD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CCCT)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9F67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15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1074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1610</w:t>
            </w:r>
          </w:p>
        </w:tc>
      </w:tr>
      <w:tr w:rsidR="004B2C5F" w:rsidRPr="004B2C5F" w14:paraId="3DE47D87" w14:textId="77777777" w:rsidTr="004B2C5F">
        <w:trPr>
          <w:trHeight w:hRule="exact" w:val="227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1092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FB3E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TA)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E358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64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6084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64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6E9C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703F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T)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93F8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57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49E4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5776</w:t>
            </w:r>
          </w:p>
        </w:tc>
      </w:tr>
      <w:tr w:rsidR="004B2C5F" w:rsidRPr="004B2C5F" w14:paraId="15F1DBE5" w14:textId="77777777" w:rsidTr="004B2C5F">
        <w:trPr>
          <w:trHeight w:hRule="exact"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8BBF" w14:textId="77777777" w:rsidR="004B2C5F" w:rsidRPr="004B2C5F" w:rsidRDefault="004B2C5F" w:rsidP="005A30B2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r w:rsidRPr="004B2C5F">
              <w:rPr>
                <w:rFonts w:eastAsia="等线"/>
                <w:i/>
                <w:iCs/>
                <w:kern w:val="0"/>
                <w:sz w:val="13"/>
              </w:rPr>
              <w:t xml:space="preserve">Hippocampus </w:t>
            </w: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kud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C317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AT)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FDB7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56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1730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56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981B" w14:textId="77777777" w:rsidR="004B2C5F" w:rsidRPr="004B2C5F" w:rsidRDefault="004B2C5F" w:rsidP="005A30B2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Harpadon</w:t>
            </w:r>
            <w:proofErr w:type="spellEnd"/>
            <w:r w:rsidRPr="004B2C5F">
              <w:rPr>
                <w:rFonts w:eastAsia="等线"/>
                <w:i/>
                <w:iCs/>
                <w:kern w:val="0"/>
                <w:sz w:val="13"/>
              </w:rPr>
              <w:t xml:space="preserve"> </w:t>
            </w: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microchi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56E9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TCC)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D40B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57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9585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5783</w:t>
            </w:r>
          </w:p>
        </w:tc>
      </w:tr>
      <w:tr w:rsidR="004B2C5F" w:rsidRPr="004B2C5F" w14:paraId="2FDF8C56" w14:textId="77777777" w:rsidTr="004B2C5F">
        <w:trPr>
          <w:trHeight w:hRule="exact"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AC17" w14:textId="77777777" w:rsidR="004B2C5F" w:rsidRPr="004B2C5F" w:rsidRDefault="004B2C5F" w:rsidP="005A30B2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r w:rsidRPr="004B2C5F">
              <w:rPr>
                <w:rFonts w:eastAsia="等线"/>
                <w:i/>
                <w:iCs/>
                <w:kern w:val="0"/>
                <w:sz w:val="13"/>
              </w:rPr>
              <w:t xml:space="preserve">Hippocampus </w:t>
            </w: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barbour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957F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TCC)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EC98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57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71D0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57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164C" w14:textId="77777777" w:rsidR="004B2C5F" w:rsidRPr="004B2C5F" w:rsidRDefault="004B2C5F" w:rsidP="005A30B2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Hypoptychus</w:t>
            </w:r>
            <w:proofErr w:type="spellEnd"/>
            <w:r w:rsidRPr="004B2C5F">
              <w:rPr>
                <w:rFonts w:eastAsia="等线"/>
                <w:i/>
                <w:iCs/>
                <w:kern w:val="0"/>
                <w:sz w:val="13"/>
              </w:rPr>
              <w:t xml:space="preserve"> </w:t>
            </w: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dybowsk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8D10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CTTT)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84F9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20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397E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2079</w:t>
            </w:r>
          </w:p>
        </w:tc>
      </w:tr>
      <w:tr w:rsidR="004B2C5F" w:rsidRPr="004B2C5F" w14:paraId="5901FF32" w14:textId="77777777" w:rsidTr="004B2C5F">
        <w:trPr>
          <w:trHeight w:hRule="exact"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98EF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6B95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TA)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0D1A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56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93A2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56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8AFD" w14:textId="77777777" w:rsidR="004B2C5F" w:rsidRPr="004B2C5F" w:rsidRDefault="004B2C5F" w:rsidP="005A30B2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Latimeria</w:t>
            </w:r>
            <w:proofErr w:type="spellEnd"/>
            <w:r w:rsidRPr="004B2C5F">
              <w:rPr>
                <w:rFonts w:eastAsia="等线"/>
                <w:i/>
                <w:iCs/>
                <w:kern w:val="0"/>
                <w:sz w:val="13"/>
              </w:rPr>
              <w:t xml:space="preserve"> </w:t>
            </w: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chalumn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F709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ACT)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5170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02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0FD5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0228</w:t>
            </w:r>
          </w:p>
        </w:tc>
      </w:tr>
      <w:tr w:rsidR="004B2C5F" w:rsidRPr="004B2C5F" w14:paraId="292730D7" w14:textId="77777777" w:rsidTr="004B2C5F">
        <w:trPr>
          <w:trHeight w:hRule="exact"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106F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AA63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AAT)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3D33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62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8FEB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62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DB4D" w14:textId="77777777" w:rsidR="004B2C5F" w:rsidRPr="004B2C5F" w:rsidRDefault="004B2C5F" w:rsidP="005A30B2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Lophius</w:t>
            </w:r>
            <w:proofErr w:type="spellEnd"/>
            <w:r w:rsidRPr="004B2C5F">
              <w:rPr>
                <w:rFonts w:eastAsia="等线"/>
                <w:i/>
                <w:iCs/>
                <w:kern w:val="0"/>
                <w:sz w:val="13"/>
              </w:rPr>
              <w:t xml:space="preserve"> </w:t>
            </w: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america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E0F8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CCACC)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2177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8FE5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163</w:t>
            </w:r>
          </w:p>
        </w:tc>
      </w:tr>
      <w:tr w:rsidR="004B2C5F" w:rsidRPr="004B2C5F" w14:paraId="177F6239" w14:textId="77777777" w:rsidTr="004B2C5F">
        <w:trPr>
          <w:trHeight w:hRule="exact"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6A44" w14:textId="77777777" w:rsidR="004B2C5F" w:rsidRPr="004B2C5F" w:rsidRDefault="004B2C5F" w:rsidP="005A30B2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r w:rsidRPr="004B2C5F">
              <w:rPr>
                <w:rFonts w:eastAsia="等线"/>
                <w:i/>
                <w:iCs/>
                <w:kern w:val="0"/>
                <w:sz w:val="13"/>
              </w:rPr>
              <w:t>Hippocampus com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886E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TA)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EAAB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56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639C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56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3393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83BA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T)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924B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6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2F3E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6163</w:t>
            </w:r>
          </w:p>
        </w:tc>
      </w:tr>
      <w:tr w:rsidR="004B2C5F" w:rsidRPr="004B2C5F" w14:paraId="789D9CB7" w14:textId="77777777" w:rsidTr="004B2C5F">
        <w:trPr>
          <w:trHeight w:hRule="exact"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F290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9649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AAT)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D7F5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62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9B94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6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8B34" w14:textId="77777777" w:rsidR="004B2C5F" w:rsidRPr="004B2C5F" w:rsidRDefault="004B2C5F" w:rsidP="005A30B2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Monopterus</w:t>
            </w:r>
            <w:proofErr w:type="spellEnd"/>
            <w:r w:rsidRPr="004B2C5F">
              <w:rPr>
                <w:rFonts w:eastAsia="等线"/>
                <w:i/>
                <w:iCs/>
                <w:kern w:val="0"/>
                <w:sz w:val="13"/>
              </w:rPr>
              <w:t xml:space="preserve"> </w:t>
            </w: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alb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3AB1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CCT)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457B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16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4631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1663</w:t>
            </w:r>
          </w:p>
        </w:tc>
      </w:tr>
      <w:tr w:rsidR="004B2C5F" w:rsidRPr="004B2C5F" w14:paraId="59299B13" w14:textId="77777777" w:rsidTr="004B2C5F">
        <w:trPr>
          <w:trHeight w:hRule="exact"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0D4B" w14:textId="77777777" w:rsidR="004B2C5F" w:rsidRPr="004B2C5F" w:rsidRDefault="004B2C5F" w:rsidP="005A30B2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r w:rsidRPr="004B2C5F">
              <w:rPr>
                <w:rFonts w:eastAsia="等线"/>
                <w:i/>
                <w:iCs/>
                <w:kern w:val="0"/>
                <w:sz w:val="13"/>
              </w:rPr>
              <w:t>Hippocampus erec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21C5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CTAGGC)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0E6C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40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4463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40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6D2B" w14:textId="77777777" w:rsidR="004B2C5F" w:rsidRPr="004B2C5F" w:rsidRDefault="004B2C5F" w:rsidP="005A30B2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Myctophum</w:t>
            </w:r>
            <w:proofErr w:type="spellEnd"/>
            <w:r w:rsidRPr="004B2C5F">
              <w:rPr>
                <w:rFonts w:eastAsia="等线"/>
                <w:i/>
                <w:iCs/>
                <w:kern w:val="0"/>
                <w:sz w:val="13"/>
              </w:rPr>
              <w:t xml:space="preserve"> aff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B3F3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C)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94BF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73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21CD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7403</w:t>
            </w:r>
          </w:p>
        </w:tc>
      </w:tr>
      <w:tr w:rsidR="004B2C5F" w:rsidRPr="004B2C5F" w14:paraId="74C920F7" w14:textId="77777777" w:rsidTr="004B2C5F">
        <w:trPr>
          <w:trHeight w:hRule="exact"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0D6F" w14:textId="77777777" w:rsidR="004B2C5F" w:rsidRPr="004B2C5F" w:rsidRDefault="004B2C5F" w:rsidP="005A30B2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r w:rsidRPr="004B2C5F">
              <w:rPr>
                <w:rFonts w:eastAsia="等线"/>
                <w:i/>
                <w:iCs/>
                <w:kern w:val="0"/>
                <w:sz w:val="13"/>
              </w:rPr>
              <w:t xml:space="preserve">Hippocampus </w:t>
            </w: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histrix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B7FF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AT)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6A62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56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DF4F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56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ABE4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3560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C)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98B9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4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DB4E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4049</w:t>
            </w:r>
          </w:p>
        </w:tc>
      </w:tr>
      <w:tr w:rsidR="004B2C5F" w:rsidRPr="004B2C5F" w14:paraId="1143E0CC" w14:textId="77777777" w:rsidTr="004B2C5F">
        <w:trPr>
          <w:trHeight w:hRule="exact"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97A5" w14:textId="77777777" w:rsidR="004B2C5F" w:rsidRPr="004B2C5F" w:rsidRDefault="004B2C5F" w:rsidP="005A30B2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r w:rsidRPr="004B2C5F">
              <w:rPr>
                <w:rFonts w:eastAsia="等线"/>
                <w:i/>
                <w:iCs/>
                <w:kern w:val="0"/>
                <w:sz w:val="13"/>
              </w:rPr>
              <w:t xml:space="preserve">Hippocampus </w:t>
            </w: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inge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C054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TA)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6540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56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0BEA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56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C450" w14:textId="77777777" w:rsidR="004B2C5F" w:rsidRPr="004B2C5F" w:rsidRDefault="004B2C5F" w:rsidP="005A30B2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Neoceratodus</w:t>
            </w:r>
            <w:proofErr w:type="spellEnd"/>
            <w:r w:rsidRPr="004B2C5F">
              <w:rPr>
                <w:rFonts w:eastAsia="等线"/>
                <w:i/>
                <w:iCs/>
                <w:kern w:val="0"/>
                <w:sz w:val="13"/>
              </w:rPr>
              <w:t xml:space="preserve"> </w:t>
            </w: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forster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2208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AAGT)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0BFD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42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DEEC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4281</w:t>
            </w:r>
          </w:p>
        </w:tc>
      </w:tr>
      <w:tr w:rsidR="004B2C5F" w:rsidRPr="004B2C5F" w14:paraId="035C1C87" w14:textId="77777777" w:rsidTr="004B2C5F">
        <w:trPr>
          <w:trHeight w:hRule="exact"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BC83" w14:textId="77777777" w:rsidR="004B2C5F" w:rsidRPr="004B2C5F" w:rsidRDefault="004B2C5F" w:rsidP="005A30B2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r w:rsidRPr="004B2C5F">
              <w:rPr>
                <w:rFonts w:eastAsia="等线"/>
                <w:i/>
                <w:iCs/>
                <w:kern w:val="0"/>
                <w:sz w:val="13"/>
              </w:rPr>
              <w:t xml:space="preserve">Hippocampus </w:t>
            </w: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kellogg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E031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AT)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4712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56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623E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56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C329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05C4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TA)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0B30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65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E244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6551</w:t>
            </w:r>
          </w:p>
        </w:tc>
      </w:tr>
      <w:tr w:rsidR="004B2C5F" w:rsidRPr="004B2C5F" w14:paraId="7E65E61C" w14:textId="77777777" w:rsidTr="004B2C5F">
        <w:trPr>
          <w:trHeight w:hRule="exact"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2801" w14:textId="77777777" w:rsidR="004B2C5F" w:rsidRPr="004B2C5F" w:rsidRDefault="004B2C5F" w:rsidP="005A30B2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r w:rsidRPr="004B2C5F">
              <w:rPr>
                <w:rFonts w:eastAsia="等线"/>
                <w:i/>
                <w:iCs/>
                <w:kern w:val="0"/>
                <w:sz w:val="13"/>
              </w:rPr>
              <w:t xml:space="preserve">Hippocampus </w:t>
            </w: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mohnike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04C5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CTT)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BA7B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47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D9B3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4724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79C6" w14:textId="77777777" w:rsidR="004B2C5F" w:rsidRPr="004B2C5F" w:rsidRDefault="004B2C5F" w:rsidP="005A30B2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Opistognathus</w:t>
            </w:r>
            <w:proofErr w:type="spellEnd"/>
            <w:r w:rsidRPr="004B2C5F">
              <w:rPr>
                <w:rFonts w:eastAsia="等线"/>
                <w:i/>
                <w:iCs/>
                <w:kern w:val="0"/>
                <w:sz w:val="13"/>
              </w:rPr>
              <w:t xml:space="preserve"> </w:t>
            </w: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jacksonien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BDFC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TCC)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CB17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89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FDB5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8975</w:t>
            </w:r>
          </w:p>
        </w:tc>
      </w:tr>
      <w:tr w:rsidR="004B2C5F" w:rsidRPr="004B2C5F" w14:paraId="6529D4B8" w14:textId="77777777" w:rsidTr="004B2C5F">
        <w:trPr>
          <w:trHeight w:hRule="exact"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CCD0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01F8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AT)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F488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56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C7B8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5673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AE2A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7029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AACA)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D5B5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35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54E7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3532</w:t>
            </w:r>
          </w:p>
        </w:tc>
      </w:tr>
      <w:tr w:rsidR="004B2C5F" w:rsidRPr="004B2C5F" w14:paraId="53EE7AE5" w14:textId="77777777" w:rsidTr="004B2C5F">
        <w:trPr>
          <w:trHeight w:hRule="exact"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7688" w14:textId="77777777" w:rsidR="004B2C5F" w:rsidRPr="004B2C5F" w:rsidRDefault="004B2C5F" w:rsidP="005A30B2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r w:rsidRPr="004B2C5F">
              <w:rPr>
                <w:rFonts w:eastAsia="等线"/>
                <w:i/>
                <w:iCs/>
                <w:kern w:val="0"/>
                <w:sz w:val="13"/>
              </w:rPr>
              <w:t xml:space="preserve">Hippocampus </w:t>
            </w: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reid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7CBF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TA)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354B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56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777A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56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7F7A" w14:textId="77777777" w:rsidR="004B2C5F" w:rsidRPr="004B2C5F" w:rsidRDefault="004B2C5F" w:rsidP="005A30B2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Pagrus</w:t>
            </w:r>
            <w:proofErr w:type="spellEnd"/>
            <w:r w:rsidRPr="004B2C5F">
              <w:rPr>
                <w:rFonts w:eastAsia="等线"/>
                <w:i/>
                <w:iCs/>
                <w:kern w:val="0"/>
                <w:sz w:val="13"/>
              </w:rPr>
              <w:t xml:space="preserve"> </w:t>
            </w: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aurig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48DC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AACA)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7B60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24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DA7B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2422</w:t>
            </w:r>
          </w:p>
        </w:tc>
      </w:tr>
      <w:tr w:rsidR="004B2C5F" w:rsidRPr="004B2C5F" w14:paraId="715A51A7" w14:textId="77777777" w:rsidTr="004B2C5F">
        <w:trPr>
          <w:trHeight w:hRule="exact"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97B4" w14:textId="77777777" w:rsidR="004B2C5F" w:rsidRPr="004B2C5F" w:rsidRDefault="004B2C5F" w:rsidP="005A30B2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r w:rsidRPr="004B2C5F">
              <w:rPr>
                <w:rFonts w:eastAsia="等线"/>
                <w:i/>
                <w:iCs/>
                <w:kern w:val="0"/>
                <w:sz w:val="13"/>
              </w:rPr>
              <w:t xml:space="preserve">Hippocampus </w:t>
            </w: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spinosissim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E162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AAAT)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CD3E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5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AA66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5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F3F5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79B3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CTT)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69D3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36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9134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3668</w:t>
            </w:r>
          </w:p>
        </w:tc>
      </w:tr>
      <w:tr w:rsidR="004B2C5F" w:rsidRPr="004B2C5F" w14:paraId="3D56A546" w14:textId="77777777" w:rsidTr="004B2C5F">
        <w:trPr>
          <w:trHeight w:hRule="exact"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64BC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7BEC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AT)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006C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56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0AB9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56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2CBA" w14:textId="77777777" w:rsidR="004B2C5F" w:rsidRPr="004B2C5F" w:rsidRDefault="004B2C5F" w:rsidP="005A30B2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Pagrus</w:t>
            </w:r>
            <w:proofErr w:type="spellEnd"/>
            <w:r w:rsidRPr="004B2C5F">
              <w:rPr>
                <w:rFonts w:eastAsia="等线"/>
                <w:i/>
                <w:iCs/>
                <w:kern w:val="0"/>
                <w:sz w:val="13"/>
              </w:rPr>
              <w:t xml:space="preserve"> maj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256F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GGAA)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0F8A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9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DE80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993</w:t>
            </w:r>
          </w:p>
        </w:tc>
      </w:tr>
      <w:tr w:rsidR="004B2C5F" w:rsidRPr="004B2C5F" w14:paraId="0358496B" w14:textId="77777777" w:rsidTr="004B2C5F">
        <w:trPr>
          <w:trHeight w:hRule="exact"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40ED" w14:textId="77777777" w:rsidR="004B2C5F" w:rsidRPr="004B2C5F" w:rsidRDefault="004B2C5F" w:rsidP="005A30B2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Microphis</w:t>
            </w:r>
            <w:proofErr w:type="spellEnd"/>
            <w:r w:rsidRPr="004B2C5F">
              <w:rPr>
                <w:rFonts w:eastAsia="等线"/>
                <w:i/>
                <w:iCs/>
                <w:kern w:val="0"/>
                <w:sz w:val="13"/>
              </w:rPr>
              <w:t xml:space="preserve"> </w:t>
            </w: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brachyur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B2C3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AAAT)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A005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8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ABCB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8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6BA1" w14:textId="77777777" w:rsidR="004B2C5F" w:rsidRPr="004B2C5F" w:rsidRDefault="004B2C5F" w:rsidP="005A30B2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r w:rsidRPr="004B2C5F">
              <w:rPr>
                <w:rFonts w:eastAsia="等线"/>
                <w:i/>
                <w:iCs/>
                <w:kern w:val="0"/>
                <w:sz w:val="13"/>
              </w:rPr>
              <w:t>Pegasus volit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265E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ATCA)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DBD8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82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CD14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8239</w:t>
            </w:r>
          </w:p>
        </w:tc>
      </w:tr>
      <w:tr w:rsidR="004B2C5F" w:rsidRPr="004B2C5F" w14:paraId="6B9E6B2B" w14:textId="77777777" w:rsidTr="004B2C5F">
        <w:trPr>
          <w:trHeight w:hRule="exact"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367B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96AE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CAG)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C49E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42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A510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42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0B1D" w14:textId="77777777" w:rsidR="004B2C5F" w:rsidRPr="004B2C5F" w:rsidRDefault="004B2C5F" w:rsidP="005A30B2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Percopsis</w:t>
            </w:r>
            <w:proofErr w:type="spellEnd"/>
            <w:r w:rsidRPr="004B2C5F">
              <w:rPr>
                <w:rFonts w:eastAsia="等线"/>
                <w:i/>
                <w:iCs/>
                <w:kern w:val="0"/>
                <w:sz w:val="13"/>
              </w:rPr>
              <w:t xml:space="preserve"> </w:t>
            </w: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transmonta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CFC5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CTC)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BC2C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9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B37B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9038</w:t>
            </w:r>
          </w:p>
        </w:tc>
      </w:tr>
      <w:tr w:rsidR="004B2C5F" w:rsidRPr="004B2C5F" w14:paraId="51A86399" w14:textId="77777777" w:rsidTr="004B2C5F">
        <w:trPr>
          <w:trHeight w:hRule="exact"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49A2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F3E9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AT)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BCBD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56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7CB2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56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90EE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2175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CCT)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2645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09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D566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0950</w:t>
            </w:r>
          </w:p>
        </w:tc>
      </w:tr>
      <w:tr w:rsidR="004B2C5F" w:rsidRPr="004B2C5F" w14:paraId="03813F0B" w14:textId="77777777" w:rsidTr="004B2C5F">
        <w:trPr>
          <w:trHeight w:hRule="exact"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D19A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AFAD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ATTAT)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9756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64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7709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64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8855" w14:textId="77777777" w:rsidR="004B2C5F" w:rsidRPr="004B2C5F" w:rsidRDefault="004B2C5F" w:rsidP="005A30B2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Platax</w:t>
            </w:r>
            <w:proofErr w:type="spellEnd"/>
            <w:r w:rsidRPr="004B2C5F">
              <w:rPr>
                <w:rFonts w:eastAsia="等线"/>
                <w:i/>
                <w:iCs/>
                <w:kern w:val="0"/>
                <w:sz w:val="13"/>
              </w:rPr>
              <w:t xml:space="preserve"> </w:t>
            </w: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tei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7297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AACA)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EAB4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34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EE2F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3508</w:t>
            </w:r>
          </w:p>
        </w:tc>
      </w:tr>
      <w:tr w:rsidR="004B2C5F" w:rsidRPr="004B2C5F" w14:paraId="15981AB6" w14:textId="77777777" w:rsidTr="004B2C5F">
        <w:trPr>
          <w:trHeight w:hRule="exact"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44CB" w14:textId="77777777" w:rsidR="004B2C5F" w:rsidRPr="004B2C5F" w:rsidRDefault="004B2C5F" w:rsidP="005A30B2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Microphis</w:t>
            </w:r>
            <w:proofErr w:type="spellEnd"/>
            <w:r w:rsidRPr="004B2C5F">
              <w:rPr>
                <w:rFonts w:eastAsia="等线"/>
                <w:i/>
                <w:iCs/>
                <w:kern w:val="0"/>
                <w:sz w:val="13"/>
              </w:rPr>
              <w:t xml:space="preserve"> </w:t>
            </w: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manad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46BF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TA)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BE72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56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CFA3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56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9134" w14:textId="77777777" w:rsidR="004B2C5F" w:rsidRPr="004B2C5F" w:rsidRDefault="004B2C5F" w:rsidP="005A30B2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Plecoglossus</w:t>
            </w:r>
            <w:proofErr w:type="spellEnd"/>
            <w:r w:rsidRPr="004B2C5F">
              <w:rPr>
                <w:rFonts w:eastAsia="等线"/>
                <w:i/>
                <w:iCs/>
                <w:kern w:val="0"/>
                <w:sz w:val="13"/>
              </w:rPr>
              <w:t xml:space="preserve"> </w:t>
            </w: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altive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8828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TCCC)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F509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36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4E41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3648</w:t>
            </w:r>
          </w:p>
        </w:tc>
      </w:tr>
      <w:tr w:rsidR="004B2C5F" w:rsidRPr="004B2C5F" w14:paraId="2BD16769" w14:textId="77777777" w:rsidTr="004B2C5F">
        <w:trPr>
          <w:trHeight w:hRule="exact"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7EC7" w14:textId="77777777" w:rsidR="004B2C5F" w:rsidRPr="004B2C5F" w:rsidRDefault="004B2C5F" w:rsidP="005A30B2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Syngnathoides</w:t>
            </w:r>
            <w:proofErr w:type="spellEnd"/>
            <w:r w:rsidRPr="004B2C5F">
              <w:rPr>
                <w:rFonts w:eastAsia="等线"/>
                <w:i/>
                <w:iCs/>
                <w:kern w:val="0"/>
                <w:sz w:val="13"/>
              </w:rPr>
              <w:t xml:space="preserve"> </w:t>
            </w: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biaculea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233A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AT)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AC42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56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18C6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156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31A1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7B43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CTT)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B5C0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60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799E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6086</w:t>
            </w:r>
          </w:p>
        </w:tc>
      </w:tr>
      <w:tr w:rsidR="004B2C5F" w:rsidRPr="004B2C5F" w14:paraId="1EB70747" w14:textId="77777777" w:rsidTr="004B2C5F">
        <w:trPr>
          <w:trHeight w:hRule="exact" w:val="227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8E5CA" w14:textId="77777777" w:rsidR="004B2C5F" w:rsidRPr="004B2C5F" w:rsidRDefault="004B2C5F" w:rsidP="005A30B2">
            <w:pPr>
              <w:widowControl/>
              <w:jc w:val="left"/>
              <w:rPr>
                <w:rFonts w:eastAsia="等线"/>
                <w:i/>
                <w:iCs/>
                <w:kern w:val="0"/>
                <w:sz w:val="13"/>
              </w:rPr>
            </w:pP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Syngnathus</w:t>
            </w:r>
            <w:proofErr w:type="spellEnd"/>
            <w:r w:rsidRPr="004B2C5F">
              <w:rPr>
                <w:rFonts w:eastAsia="等线"/>
                <w:i/>
                <w:iCs/>
                <w:kern w:val="0"/>
                <w:sz w:val="13"/>
              </w:rPr>
              <w:t xml:space="preserve"> </w:t>
            </w:r>
            <w:proofErr w:type="spellStart"/>
            <w:r w:rsidRPr="004B2C5F">
              <w:rPr>
                <w:rFonts w:eastAsia="等线"/>
                <w:i/>
                <w:iCs/>
                <w:kern w:val="0"/>
                <w:sz w:val="13"/>
              </w:rPr>
              <w:t>schlegell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C386D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CTC)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21D7D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88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20F44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88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068C9" w14:textId="77777777" w:rsidR="004B2C5F" w:rsidRPr="004B2C5F" w:rsidRDefault="004B2C5F" w:rsidP="005A30B2">
            <w:pPr>
              <w:widowControl/>
              <w:jc w:val="left"/>
              <w:rPr>
                <w:rFonts w:eastAsia="等线"/>
                <w:i/>
                <w:iCs/>
                <w:kern w:val="0"/>
                <w:sz w:val="15"/>
              </w:rPr>
            </w:pPr>
            <w:r w:rsidRPr="004B2C5F">
              <w:rPr>
                <w:rFonts w:eastAsia="等线"/>
                <w:i/>
                <w:iCs/>
                <w:kern w:val="0"/>
                <w:sz w:val="15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B2A60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(TCT)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B1ADC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90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22DE2" w14:textId="77777777" w:rsidR="004B2C5F" w:rsidRPr="004B2C5F" w:rsidRDefault="004B2C5F" w:rsidP="005A30B2">
            <w:pPr>
              <w:widowControl/>
              <w:jc w:val="center"/>
              <w:rPr>
                <w:rFonts w:eastAsia="等线"/>
                <w:kern w:val="0"/>
                <w:sz w:val="15"/>
              </w:rPr>
            </w:pPr>
            <w:r w:rsidRPr="004B2C5F">
              <w:rPr>
                <w:rFonts w:eastAsia="等线"/>
                <w:kern w:val="0"/>
                <w:sz w:val="15"/>
              </w:rPr>
              <w:t>9098</w:t>
            </w:r>
          </w:p>
        </w:tc>
      </w:tr>
    </w:tbl>
    <w:p w14:paraId="2CFCB6A4" w14:textId="77777777" w:rsidR="00D210F8" w:rsidRPr="004B2C5F" w:rsidRDefault="00D210F8" w:rsidP="00D210F8">
      <w:pPr>
        <w:spacing w:beforeLines="50" w:before="156" w:line="276" w:lineRule="auto"/>
        <w:rPr>
          <w:b/>
          <w:sz w:val="22"/>
        </w:rPr>
      </w:pPr>
    </w:p>
    <w:sectPr w:rsidR="00D210F8" w:rsidRPr="004B2C5F" w:rsidSect="00326048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F13182" w14:textId="77777777" w:rsidR="00B56016" w:rsidRDefault="00B56016" w:rsidP="00205510">
      <w:r>
        <w:separator/>
      </w:r>
    </w:p>
  </w:endnote>
  <w:endnote w:type="continuationSeparator" w:id="0">
    <w:p w14:paraId="04724BF8" w14:textId="77777777" w:rsidR="00B56016" w:rsidRDefault="00B56016" w:rsidP="002055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C97F0E" w14:textId="77777777" w:rsidR="00B56016" w:rsidRDefault="00B56016" w:rsidP="00205510">
      <w:r>
        <w:separator/>
      </w:r>
    </w:p>
  </w:footnote>
  <w:footnote w:type="continuationSeparator" w:id="0">
    <w:p w14:paraId="67521E07" w14:textId="77777777" w:rsidR="00B56016" w:rsidRDefault="00B56016" w:rsidP="002055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f2zatpa9vxs2ezw9r5dv0qx252vza0avdf&quot;&gt;Xin Library&lt;record-ids&gt;&lt;item&gt;837&lt;/item&gt;&lt;item&gt;838&lt;/item&gt;&lt;item&gt;839&lt;/item&gt;&lt;item&gt;840&lt;/item&gt;&lt;item&gt;841&lt;/item&gt;&lt;item&gt;842&lt;/item&gt;&lt;item&gt;843&lt;/item&gt;&lt;item&gt;844&lt;/item&gt;&lt;item&gt;845&lt;/item&gt;&lt;item&gt;846&lt;/item&gt;&lt;item&gt;847&lt;/item&gt;&lt;item&gt;848&lt;/item&gt;&lt;item&gt;849&lt;/item&gt;&lt;item&gt;850&lt;/item&gt;&lt;item&gt;851&lt;/item&gt;&lt;item&gt;852&lt;/item&gt;&lt;item&gt;853&lt;/item&gt;&lt;item&gt;854&lt;/item&gt;&lt;item&gt;857&lt;/item&gt;&lt;item&gt;858&lt;/item&gt;&lt;item&gt;859&lt;/item&gt;&lt;item&gt;860&lt;/item&gt;&lt;item&gt;861&lt;/item&gt;&lt;item&gt;862&lt;/item&gt;&lt;item&gt;863&lt;/item&gt;&lt;item&gt;864&lt;/item&gt;&lt;item&gt;865&lt;/item&gt;&lt;item&gt;866&lt;/item&gt;&lt;item&gt;868&lt;/item&gt;&lt;item&gt;869&lt;/item&gt;&lt;item&gt;871&lt;/item&gt;&lt;item&gt;872&lt;/item&gt;&lt;item&gt;873&lt;/item&gt;&lt;item&gt;874&lt;/item&gt;&lt;item&gt;875&lt;/item&gt;&lt;item&gt;876&lt;/item&gt;&lt;item&gt;877&lt;/item&gt;&lt;item&gt;879&lt;/item&gt;&lt;item&gt;880&lt;/item&gt;&lt;item&gt;883&lt;/item&gt;&lt;item&gt;884&lt;/item&gt;&lt;/record-ids&gt;&lt;/item&gt;&lt;/Libraries&gt;"/>
  </w:docVars>
  <w:rsids>
    <w:rsidRoot w:val="0040692A"/>
    <w:rsid w:val="000013B7"/>
    <w:rsid w:val="00007524"/>
    <w:rsid w:val="00013DB9"/>
    <w:rsid w:val="0001489B"/>
    <w:rsid w:val="00020FBA"/>
    <w:rsid w:val="00021991"/>
    <w:rsid w:val="00022A41"/>
    <w:rsid w:val="0002420A"/>
    <w:rsid w:val="00024869"/>
    <w:rsid w:val="00026F6F"/>
    <w:rsid w:val="00027B3D"/>
    <w:rsid w:val="00034676"/>
    <w:rsid w:val="00034F7F"/>
    <w:rsid w:val="00035782"/>
    <w:rsid w:val="00036617"/>
    <w:rsid w:val="000410F6"/>
    <w:rsid w:val="000442CC"/>
    <w:rsid w:val="00053106"/>
    <w:rsid w:val="00055056"/>
    <w:rsid w:val="00056147"/>
    <w:rsid w:val="00056FA4"/>
    <w:rsid w:val="00062F59"/>
    <w:rsid w:val="00063D50"/>
    <w:rsid w:val="00065065"/>
    <w:rsid w:val="00065F8B"/>
    <w:rsid w:val="00067367"/>
    <w:rsid w:val="00067EE4"/>
    <w:rsid w:val="0007440C"/>
    <w:rsid w:val="00074CA4"/>
    <w:rsid w:val="0007670B"/>
    <w:rsid w:val="0009042E"/>
    <w:rsid w:val="00090AB8"/>
    <w:rsid w:val="00093230"/>
    <w:rsid w:val="00093CAE"/>
    <w:rsid w:val="00093FD0"/>
    <w:rsid w:val="000943F4"/>
    <w:rsid w:val="00094850"/>
    <w:rsid w:val="000A1C30"/>
    <w:rsid w:val="000A5F66"/>
    <w:rsid w:val="000B08DA"/>
    <w:rsid w:val="000B0DB3"/>
    <w:rsid w:val="000B0EC0"/>
    <w:rsid w:val="000B1B4D"/>
    <w:rsid w:val="000B4F4A"/>
    <w:rsid w:val="000C0913"/>
    <w:rsid w:val="000C0B2D"/>
    <w:rsid w:val="000C109F"/>
    <w:rsid w:val="000D751F"/>
    <w:rsid w:val="000E3637"/>
    <w:rsid w:val="000E396F"/>
    <w:rsid w:val="000F217D"/>
    <w:rsid w:val="000F447A"/>
    <w:rsid w:val="000F74FA"/>
    <w:rsid w:val="00100037"/>
    <w:rsid w:val="00103A41"/>
    <w:rsid w:val="00103A7B"/>
    <w:rsid w:val="00103C14"/>
    <w:rsid w:val="001044A9"/>
    <w:rsid w:val="001057DF"/>
    <w:rsid w:val="00113DB4"/>
    <w:rsid w:val="00115F6E"/>
    <w:rsid w:val="00120EBC"/>
    <w:rsid w:val="00122562"/>
    <w:rsid w:val="00122DE6"/>
    <w:rsid w:val="001239B0"/>
    <w:rsid w:val="00123A07"/>
    <w:rsid w:val="00133B6A"/>
    <w:rsid w:val="00136B10"/>
    <w:rsid w:val="001407C5"/>
    <w:rsid w:val="00140BCA"/>
    <w:rsid w:val="001420F6"/>
    <w:rsid w:val="00143837"/>
    <w:rsid w:val="0014707C"/>
    <w:rsid w:val="00150211"/>
    <w:rsid w:val="00151470"/>
    <w:rsid w:val="0015357C"/>
    <w:rsid w:val="0015408E"/>
    <w:rsid w:val="00155331"/>
    <w:rsid w:val="00157456"/>
    <w:rsid w:val="001640B5"/>
    <w:rsid w:val="00167A28"/>
    <w:rsid w:val="00171A12"/>
    <w:rsid w:val="00173E2D"/>
    <w:rsid w:val="00177986"/>
    <w:rsid w:val="0018059C"/>
    <w:rsid w:val="0018143D"/>
    <w:rsid w:val="0018239E"/>
    <w:rsid w:val="00182478"/>
    <w:rsid w:val="0018281F"/>
    <w:rsid w:val="00182949"/>
    <w:rsid w:val="00184F0B"/>
    <w:rsid w:val="001871D2"/>
    <w:rsid w:val="00187E13"/>
    <w:rsid w:val="001933F4"/>
    <w:rsid w:val="001A2390"/>
    <w:rsid w:val="001B4E15"/>
    <w:rsid w:val="001C0D2E"/>
    <w:rsid w:val="001C524F"/>
    <w:rsid w:val="001C646B"/>
    <w:rsid w:val="001D010B"/>
    <w:rsid w:val="001D44C9"/>
    <w:rsid w:val="001D4A0E"/>
    <w:rsid w:val="001D52E6"/>
    <w:rsid w:val="001E0B49"/>
    <w:rsid w:val="001E1184"/>
    <w:rsid w:val="001E2CA8"/>
    <w:rsid w:val="001E7BBD"/>
    <w:rsid w:val="001E7F20"/>
    <w:rsid w:val="001F32F3"/>
    <w:rsid w:val="001F3476"/>
    <w:rsid w:val="001F3DA8"/>
    <w:rsid w:val="0020118E"/>
    <w:rsid w:val="00201709"/>
    <w:rsid w:val="00201AD7"/>
    <w:rsid w:val="002036DE"/>
    <w:rsid w:val="00205510"/>
    <w:rsid w:val="0021352D"/>
    <w:rsid w:val="00214C96"/>
    <w:rsid w:val="00217877"/>
    <w:rsid w:val="00222B92"/>
    <w:rsid w:val="00225D93"/>
    <w:rsid w:val="0022615C"/>
    <w:rsid w:val="00230C35"/>
    <w:rsid w:val="00235629"/>
    <w:rsid w:val="00240097"/>
    <w:rsid w:val="0024097E"/>
    <w:rsid w:val="002412FF"/>
    <w:rsid w:val="0024145E"/>
    <w:rsid w:val="00243586"/>
    <w:rsid w:val="00245A23"/>
    <w:rsid w:val="0025021B"/>
    <w:rsid w:val="00250410"/>
    <w:rsid w:val="00252250"/>
    <w:rsid w:val="00252F21"/>
    <w:rsid w:val="00256CEE"/>
    <w:rsid w:val="0026036F"/>
    <w:rsid w:val="00264D94"/>
    <w:rsid w:val="00265B4C"/>
    <w:rsid w:val="0026615A"/>
    <w:rsid w:val="00266BE5"/>
    <w:rsid w:val="00270799"/>
    <w:rsid w:val="00273A8B"/>
    <w:rsid w:val="0027462F"/>
    <w:rsid w:val="00276205"/>
    <w:rsid w:val="00280E18"/>
    <w:rsid w:val="002810F1"/>
    <w:rsid w:val="00281681"/>
    <w:rsid w:val="00281B64"/>
    <w:rsid w:val="002877CA"/>
    <w:rsid w:val="002924AF"/>
    <w:rsid w:val="00292E79"/>
    <w:rsid w:val="00293253"/>
    <w:rsid w:val="002971DE"/>
    <w:rsid w:val="00297AFF"/>
    <w:rsid w:val="002A4A22"/>
    <w:rsid w:val="002A4DFE"/>
    <w:rsid w:val="002A5C54"/>
    <w:rsid w:val="002A697D"/>
    <w:rsid w:val="002A753F"/>
    <w:rsid w:val="002B2D90"/>
    <w:rsid w:val="002B6D2A"/>
    <w:rsid w:val="002B7BD2"/>
    <w:rsid w:val="002C1993"/>
    <w:rsid w:val="002C281D"/>
    <w:rsid w:val="002D042E"/>
    <w:rsid w:val="002D3DEF"/>
    <w:rsid w:val="002D606F"/>
    <w:rsid w:val="002E0C2B"/>
    <w:rsid w:val="002E1D63"/>
    <w:rsid w:val="002E1D85"/>
    <w:rsid w:val="003077F4"/>
    <w:rsid w:val="00315D52"/>
    <w:rsid w:val="003178F8"/>
    <w:rsid w:val="0032208B"/>
    <w:rsid w:val="003241B6"/>
    <w:rsid w:val="00324721"/>
    <w:rsid w:val="00325620"/>
    <w:rsid w:val="00326048"/>
    <w:rsid w:val="00327E7A"/>
    <w:rsid w:val="00331F84"/>
    <w:rsid w:val="00334205"/>
    <w:rsid w:val="00334CF5"/>
    <w:rsid w:val="00336C89"/>
    <w:rsid w:val="0034228E"/>
    <w:rsid w:val="003451BA"/>
    <w:rsid w:val="003463DC"/>
    <w:rsid w:val="0035153D"/>
    <w:rsid w:val="00351798"/>
    <w:rsid w:val="00352EE7"/>
    <w:rsid w:val="00363C75"/>
    <w:rsid w:val="00366278"/>
    <w:rsid w:val="00374329"/>
    <w:rsid w:val="0037456E"/>
    <w:rsid w:val="003758DC"/>
    <w:rsid w:val="00380CAE"/>
    <w:rsid w:val="0038379F"/>
    <w:rsid w:val="003845E7"/>
    <w:rsid w:val="003854B4"/>
    <w:rsid w:val="0038645F"/>
    <w:rsid w:val="00390EE0"/>
    <w:rsid w:val="00393C52"/>
    <w:rsid w:val="00396250"/>
    <w:rsid w:val="003972DD"/>
    <w:rsid w:val="00397D2A"/>
    <w:rsid w:val="003A076A"/>
    <w:rsid w:val="003A608E"/>
    <w:rsid w:val="003B0543"/>
    <w:rsid w:val="003B5353"/>
    <w:rsid w:val="003B5524"/>
    <w:rsid w:val="003C0990"/>
    <w:rsid w:val="003C2673"/>
    <w:rsid w:val="003C5C37"/>
    <w:rsid w:val="003C672A"/>
    <w:rsid w:val="003C7779"/>
    <w:rsid w:val="003D2AEE"/>
    <w:rsid w:val="003D4891"/>
    <w:rsid w:val="003D4E36"/>
    <w:rsid w:val="003E3870"/>
    <w:rsid w:val="003F257C"/>
    <w:rsid w:val="003F26A8"/>
    <w:rsid w:val="003F360D"/>
    <w:rsid w:val="00402784"/>
    <w:rsid w:val="0040337F"/>
    <w:rsid w:val="0040692A"/>
    <w:rsid w:val="004077F0"/>
    <w:rsid w:val="00410DEC"/>
    <w:rsid w:val="00413970"/>
    <w:rsid w:val="00414EAD"/>
    <w:rsid w:val="004246A0"/>
    <w:rsid w:val="00424702"/>
    <w:rsid w:val="00431627"/>
    <w:rsid w:val="00435B04"/>
    <w:rsid w:val="00435D9A"/>
    <w:rsid w:val="00436815"/>
    <w:rsid w:val="00437C29"/>
    <w:rsid w:val="00442833"/>
    <w:rsid w:val="00446FF3"/>
    <w:rsid w:val="00447DCF"/>
    <w:rsid w:val="00452D03"/>
    <w:rsid w:val="00454D48"/>
    <w:rsid w:val="00456B6C"/>
    <w:rsid w:val="004576BB"/>
    <w:rsid w:val="00460B43"/>
    <w:rsid w:val="00460BB4"/>
    <w:rsid w:val="00462BD0"/>
    <w:rsid w:val="004632B7"/>
    <w:rsid w:val="00467250"/>
    <w:rsid w:val="00474BC2"/>
    <w:rsid w:val="004867B4"/>
    <w:rsid w:val="00486A3F"/>
    <w:rsid w:val="0049604F"/>
    <w:rsid w:val="004A1FC2"/>
    <w:rsid w:val="004A26D0"/>
    <w:rsid w:val="004B2C5F"/>
    <w:rsid w:val="004C31B6"/>
    <w:rsid w:val="004C59F6"/>
    <w:rsid w:val="004D00AF"/>
    <w:rsid w:val="004D0841"/>
    <w:rsid w:val="004D26B8"/>
    <w:rsid w:val="004D3643"/>
    <w:rsid w:val="004D4949"/>
    <w:rsid w:val="004D653C"/>
    <w:rsid w:val="004E5099"/>
    <w:rsid w:val="004F0D84"/>
    <w:rsid w:val="004F1388"/>
    <w:rsid w:val="004F16D9"/>
    <w:rsid w:val="004F1F6D"/>
    <w:rsid w:val="004F5E26"/>
    <w:rsid w:val="004F70C2"/>
    <w:rsid w:val="00506791"/>
    <w:rsid w:val="00506A99"/>
    <w:rsid w:val="00506FDA"/>
    <w:rsid w:val="00507115"/>
    <w:rsid w:val="0050763F"/>
    <w:rsid w:val="00510846"/>
    <w:rsid w:val="00511686"/>
    <w:rsid w:val="00512C81"/>
    <w:rsid w:val="00512DF0"/>
    <w:rsid w:val="0051504F"/>
    <w:rsid w:val="00531BFD"/>
    <w:rsid w:val="00534F92"/>
    <w:rsid w:val="005351DF"/>
    <w:rsid w:val="00536AB1"/>
    <w:rsid w:val="00537694"/>
    <w:rsid w:val="00540A1C"/>
    <w:rsid w:val="005430E7"/>
    <w:rsid w:val="00545FE7"/>
    <w:rsid w:val="00547FB4"/>
    <w:rsid w:val="00551129"/>
    <w:rsid w:val="005538CC"/>
    <w:rsid w:val="00555B42"/>
    <w:rsid w:val="00562A33"/>
    <w:rsid w:val="00573D13"/>
    <w:rsid w:val="005745D6"/>
    <w:rsid w:val="00574723"/>
    <w:rsid w:val="00576B5A"/>
    <w:rsid w:val="00580AD9"/>
    <w:rsid w:val="005842B1"/>
    <w:rsid w:val="00585867"/>
    <w:rsid w:val="0058731B"/>
    <w:rsid w:val="00592DD0"/>
    <w:rsid w:val="00594EBB"/>
    <w:rsid w:val="00596775"/>
    <w:rsid w:val="005A30B2"/>
    <w:rsid w:val="005A796A"/>
    <w:rsid w:val="005A7CE2"/>
    <w:rsid w:val="005B230A"/>
    <w:rsid w:val="005B4CC1"/>
    <w:rsid w:val="005B536A"/>
    <w:rsid w:val="005B5467"/>
    <w:rsid w:val="005B6679"/>
    <w:rsid w:val="005B78BA"/>
    <w:rsid w:val="005B7FB4"/>
    <w:rsid w:val="005C0D49"/>
    <w:rsid w:val="005C5A20"/>
    <w:rsid w:val="005C63A0"/>
    <w:rsid w:val="005C731A"/>
    <w:rsid w:val="005D1399"/>
    <w:rsid w:val="005D422C"/>
    <w:rsid w:val="005E1D37"/>
    <w:rsid w:val="005E4A60"/>
    <w:rsid w:val="005F1DB6"/>
    <w:rsid w:val="005F1E3D"/>
    <w:rsid w:val="005F553E"/>
    <w:rsid w:val="005F6947"/>
    <w:rsid w:val="00603295"/>
    <w:rsid w:val="00605082"/>
    <w:rsid w:val="006055D3"/>
    <w:rsid w:val="00605A7C"/>
    <w:rsid w:val="00606D12"/>
    <w:rsid w:val="0061175F"/>
    <w:rsid w:val="00611C29"/>
    <w:rsid w:val="00615880"/>
    <w:rsid w:val="006162D9"/>
    <w:rsid w:val="006206D0"/>
    <w:rsid w:val="006272F3"/>
    <w:rsid w:val="00632799"/>
    <w:rsid w:val="00633EBC"/>
    <w:rsid w:val="006361B7"/>
    <w:rsid w:val="00640EF7"/>
    <w:rsid w:val="00645200"/>
    <w:rsid w:val="0064527C"/>
    <w:rsid w:val="00645EA5"/>
    <w:rsid w:val="006523B0"/>
    <w:rsid w:val="00661203"/>
    <w:rsid w:val="00662160"/>
    <w:rsid w:val="00663D9E"/>
    <w:rsid w:val="00664B6F"/>
    <w:rsid w:val="0066674B"/>
    <w:rsid w:val="00667B89"/>
    <w:rsid w:val="00667BC4"/>
    <w:rsid w:val="00667C9F"/>
    <w:rsid w:val="006709D4"/>
    <w:rsid w:val="00670E9D"/>
    <w:rsid w:val="006755AA"/>
    <w:rsid w:val="00677BFE"/>
    <w:rsid w:val="00680C28"/>
    <w:rsid w:val="00682DE6"/>
    <w:rsid w:val="00682F84"/>
    <w:rsid w:val="00683EE7"/>
    <w:rsid w:val="00685218"/>
    <w:rsid w:val="00686BF8"/>
    <w:rsid w:val="006912E7"/>
    <w:rsid w:val="006945C1"/>
    <w:rsid w:val="00696125"/>
    <w:rsid w:val="00696589"/>
    <w:rsid w:val="006A1DE3"/>
    <w:rsid w:val="006A4373"/>
    <w:rsid w:val="006A70A8"/>
    <w:rsid w:val="006A7D14"/>
    <w:rsid w:val="006B1F9B"/>
    <w:rsid w:val="006B3796"/>
    <w:rsid w:val="006B563F"/>
    <w:rsid w:val="006B7DB7"/>
    <w:rsid w:val="006C0DAC"/>
    <w:rsid w:val="006C208D"/>
    <w:rsid w:val="006C3A73"/>
    <w:rsid w:val="006C410F"/>
    <w:rsid w:val="006C4E42"/>
    <w:rsid w:val="006C50EC"/>
    <w:rsid w:val="006D3EBA"/>
    <w:rsid w:val="006D4421"/>
    <w:rsid w:val="006D5EAE"/>
    <w:rsid w:val="006D6418"/>
    <w:rsid w:val="006E4333"/>
    <w:rsid w:val="006E486E"/>
    <w:rsid w:val="006E58CD"/>
    <w:rsid w:val="006E6E05"/>
    <w:rsid w:val="006E780F"/>
    <w:rsid w:val="006E7A6C"/>
    <w:rsid w:val="006F6C59"/>
    <w:rsid w:val="006F7AA1"/>
    <w:rsid w:val="0070559B"/>
    <w:rsid w:val="00706393"/>
    <w:rsid w:val="00707B29"/>
    <w:rsid w:val="0071000F"/>
    <w:rsid w:val="00712704"/>
    <w:rsid w:val="00717247"/>
    <w:rsid w:val="007234CB"/>
    <w:rsid w:val="00723D42"/>
    <w:rsid w:val="00727B64"/>
    <w:rsid w:val="0073227D"/>
    <w:rsid w:val="00733399"/>
    <w:rsid w:val="007417EA"/>
    <w:rsid w:val="007464A7"/>
    <w:rsid w:val="0074740C"/>
    <w:rsid w:val="00750591"/>
    <w:rsid w:val="00750D3D"/>
    <w:rsid w:val="007563E0"/>
    <w:rsid w:val="00760B62"/>
    <w:rsid w:val="007641C3"/>
    <w:rsid w:val="007720CC"/>
    <w:rsid w:val="007775E5"/>
    <w:rsid w:val="00777D48"/>
    <w:rsid w:val="00784437"/>
    <w:rsid w:val="00785CA4"/>
    <w:rsid w:val="00787800"/>
    <w:rsid w:val="007919D3"/>
    <w:rsid w:val="007922A3"/>
    <w:rsid w:val="007B017A"/>
    <w:rsid w:val="007B082A"/>
    <w:rsid w:val="007B2797"/>
    <w:rsid w:val="007C7179"/>
    <w:rsid w:val="007C7F81"/>
    <w:rsid w:val="007D0909"/>
    <w:rsid w:val="007D139F"/>
    <w:rsid w:val="007D64A3"/>
    <w:rsid w:val="007E3607"/>
    <w:rsid w:val="007E4CC0"/>
    <w:rsid w:val="007E5AF0"/>
    <w:rsid w:val="007E62D6"/>
    <w:rsid w:val="007F0D82"/>
    <w:rsid w:val="007F1384"/>
    <w:rsid w:val="007F24DE"/>
    <w:rsid w:val="007F56D2"/>
    <w:rsid w:val="007F7FE5"/>
    <w:rsid w:val="0080328F"/>
    <w:rsid w:val="00805626"/>
    <w:rsid w:val="008066A4"/>
    <w:rsid w:val="00807ACD"/>
    <w:rsid w:val="008151F3"/>
    <w:rsid w:val="0082405E"/>
    <w:rsid w:val="008268AF"/>
    <w:rsid w:val="00827E64"/>
    <w:rsid w:val="00831024"/>
    <w:rsid w:val="00835834"/>
    <w:rsid w:val="0084107B"/>
    <w:rsid w:val="0084136F"/>
    <w:rsid w:val="00842205"/>
    <w:rsid w:val="008423AB"/>
    <w:rsid w:val="00847703"/>
    <w:rsid w:val="00850879"/>
    <w:rsid w:val="00850FFE"/>
    <w:rsid w:val="0086404C"/>
    <w:rsid w:val="00864351"/>
    <w:rsid w:val="00865055"/>
    <w:rsid w:val="00872509"/>
    <w:rsid w:val="00875622"/>
    <w:rsid w:val="00877223"/>
    <w:rsid w:val="0088122C"/>
    <w:rsid w:val="00881570"/>
    <w:rsid w:val="00881BE0"/>
    <w:rsid w:val="008A2C38"/>
    <w:rsid w:val="008A744D"/>
    <w:rsid w:val="008B0227"/>
    <w:rsid w:val="008B18BA"/>
    <w:rsid w:val="008B5951"/>
    <w:rsid w:val="008B6077"/>
    <w:rsid w:val="008C041C"/>
    <w:rsid w:val="008C13B2"/>
    <w:rsid w:val="008C2630"/>
    <w:rsid w:val="008C3951"/>
    <w:rsid w:val="008C3CC8"/>
    <w:rsid w:val="008D04D6"/>
    <w:rsid w:val="008D1293"/>
    <w:rsid w:val="008D71F9"/>
    <w:rsid w:val="008E0A5D"/>
    <w:rsid w:val="008E0C21"/>
    <w:rsid w:val="008E283E"/>
    <w:rsid w:val="008E40EF"/>
    <w:rsid w:val="008F0AE1"/>
    <w:rsid w:val="008F1BF0"/>
    <w:rsid w:val="008F5042"/>
    <w:rsid w:val="008F669A"/>
    <w:rsid w:val="00901B9E"/>
    <w:rsid w:val="0090313E"/>
    <w:rsid w:val="0091120C"/>
    <w:rsid w:val="009142F9"/>
    <w:rsid w:val="00916B8F"/>
    <w:rsid w:val="00916DD7"/>
    <w:rsid w:val="00917818"/>
    <w:rsid w:val="0092048D"/>
    <w:rsid w:val="009220FA"/>
    <w:rsid w:val="00922D60"/>
    <w:rsid w:val="00923F6F"/>
    <w:rsid w:val="009346A6"/>
    <w:rsid w:val="009440DB"/>
    <w:rsid w:val="00945FDA"/>
    <w:rsid w:val="009462BD"/>
    <w:rsid w:val="00955530"/>
    <w:rsid w:val="00955D19"/>
    <w:rsid w:val="00956ED1"/>
    <w:rsid w:val="00962BAC"/>
    <w:rsid w:val="00963E1A"/>
    <w:rsid w:val="009642EB"/>
    <w:rsid w:val="009703E1"/>
    <w:rsid w:val="00982FB5"/>
    <w:rsid w:val="0099080B"/>
    <w:rsid w:val="009972CE"/>
    <w:rsid w:val="009A608E"/>
    <w:rsid w:val="009B0DF3"/>
    <w:rsid w:val="009B348E"/>
    <w:rsid w:val="009B3ACC"/>
    <w:rsid w:val="009B7A8D"/>
    <w:rsid w:val="009C1472"/>
    <w:rsid w:val="009C14F0"/>
    <w:rsid w:val="009C2978"/>
    <w:rsid w:val="009C3DD1"/>
    <w:rsid w:val="009C3F81"/>
    <w:rsid w:val="009C40C8"/>
    <w:rsid w:val="009D1231"/>
    <w:rsid w:val="009D5273"/>
    <w:rsid w:val="009E221F"/>
    <w:rsid w:val="009E34A4"/>
    <w:rsid w:val="009E49E3"/>
    <w:rsid w:val="009E4CCC"/>
    <w:rsid w:val="009E7BB1"/>
    <w:rsid w:val="009F48C8"/>
    <w:rsid w:val="009F53F8"/>
    <w:rsid w:val="00A01A9D"/>
    <w:rsid w:val="00A04745"/>
    <w:rsid w:val="00A079B5"/>
    <w:rsid w:val="00A138F0"/>
    <w:rsid w:val="00A161F3"/>
    <w:rsid w:val="00A16C48"/>
    <w:rsid w:val="00A2054F"/>
    <w:rsid w:val="00A217B8"/>
    <w:rsid w:val="00A24683"/>
    <w:rsid w:val="00A25185"/>
    <w:rsid w:val="00A3180E"/>
    <w:rsid w:val="00A33419"/>
    <w:rsid w:val="00A3779C"/>
    <w:rsid w:val="00A4024D"/>
    <w:rsid w:val="00A426F7"/>
    <w:rsid w:val="00A434F7"/>
    <w:rsid w:val="00A44C1B"/>
    <w:rsid w:val="00A459F4"/>
    <w:rsid w:val="00A4784A"/>
    <w:rsid w:val="00A51346"/>
    <w:rsid w:val="00A53C31"/>
    <w:rsid w:val="00A62138"/>
    <w:rsid w:val="00A65ED1"/>
    <w:rsid w:val="00A70622"/>
    <w:rsid w:val="00A7114E"/>
    <w:rsid w:val="00A73800"/>
    <w:rsid w:val="00A777D3"/>
    <w:rsid w:val="00A822A2"/>
    <w:rsid w:val="00A8347D"/>
    <w:rsid w:val="00A839C5"/>
    <w:rsid w:val="00A85CAA"/>
    <w:rsid w:val="00A91969"/>
    <w:rsid w:val="00A92E0F"/>
    <w:rsid w:val="00A94CB3"/>
    <w:rsid w:val="00A95D06"/>
    <w:rsid w:val="00A968FE"/>
    <w:rsid w:val="00A97806"/>
    <w:rsid w:val="00AA380C"/>
    <w:rsid w:val="00AA47C9"/>
    <w:rsid w:val="00AB0C25"/>
    <w:rsid w:val="00AB2D8D"/>
    <w:rsid w:val="00AB7B91"/>
    <w:rsid w:val="00AC02FA"/>
    <w:rsid w:val="00AC1205"/>
    <w:rsid w:val="00AD25F8"/>
    <w:rsid w:val="00AD3784"/>
    <w:rsid w:val="00AE0990"/>
    <w:rsid w:val="00AE1A58"/>
    <w:rsid w:val="00AE261D"/>
    <w:rsid w:val="00AE295A"/>
    <w:rsid w:val="00AE2A1E"/>
    <w:rsid w:val="00AE53B4"/>
    <w:rsid w:val="00AE57E2"/>
    <w:rsid w:val="00AE582F"/>
    <w:rsid w:val="00AF0C63"/>
    <w:rsid w:val="00AF1A18"/>
    <w:rsid w:val="00AF227F"/>
    <w:rsid w:val="00AF35C8"/>
    <w:rsid w:val="00AF60AE"/>
    <w:rsid w:val="00AF718A"/>
    <w:rsid w:val="00B00C66"/>
    <w:rsid w:val="00B022D2"/>
    <w:rsid w:val="00B040E7"/>
    <w:rsid w:val="00B0577E"/>
    <w:rsid w:val="00B05DA5"/>
    <w:rsid w:val="00B07E8C"/>
    <w:rsid w:val="00B10782"/>
    <w:rsid w:val="00B12FBC"/>
    <w:rsid w:val="00B1469A"/>
    <w:rsid w:val="00B16E4D"/>
    <w:rsid w:val="00B2170C"/>
    <w:rsid w:val="00B2399D"/>
    <w:rsid w:val="00B26B4E"/>
    <w:rsid w:val="00B30813"/>
    <w:rsid w:val="00B30E2F"/>
    <w:rsid w:val="00B32BE6"/>
    <w:rsid w:val="00B43601"/>
    <w:rsid w:val="00B51A06"/>
    <w:rsid w:val="00B53028"/>
    <w:rsid w:val="00B54DB9"/>
    <w:rsid w:val="00B56016"/>
    <w:rsid w:val="00B576D7"/>
    <w:rsid w:val="00B60DA2"/>
    <w:rsid w:val="00B636CD"/>
    <w:rsid w:val="00B65AD3"/>
    <w:rsid w:val="00B679DE"/>
    <w:rsid w:val="00B71457"/>
    <w:rsid w:val="00B71894"/>
    <w:rsid w:val="00B72C98"/>
    <w:rsid w:val="00B741EA"/>
    <w:rsid w:val="00B7462A"/>
    <w:rsid w:val="00B74781"/>
    <w:rsid w:val="00B75AD4"/>
    <w:rsid w:val="00B75DE5"/>
    <w:rsid w:val="00B7695B"/>
    <w:rsid w:val="00B77A08"/>
    <w:rsid w:val="00B82B9F"/>
    <w:rsid w:val="00B844A6"/>
    <w:rsid w:val="00B90773"/>
    <w:rsid w:val="00B94DB2"/>
    <w:rsid w:val="00BA6A4C"/>
    <w:rsid w:val="00BB1AAA"/>
    <w:rsid w:val="00BC1EFA"/>
    <w:rsid w:val="00BD20DB"/>
    <w:rsid w:val="00BD353B"/>
    <w:rsid w:val="00BD3B7A"/>
    <w:rsid w:val="00BD489B"/>
    <w:rsid w:val="00BD4AB3"/>
    <w:rsid w:val="00BD4BB8"/>
    <w:rsid w:val="00BD4D00"/>
    <w:rsid w:val="00BD60A2"/>
    <w:rsid w:val="00BD7001"/>
    <w:rsid w:val="00BD79ED"/>
    <w:rsid w:val="00BE02F9"/>
    <w:rsid w:val="00BE0DF2"/>
    <w:rsid w:val="00BE1631"/>
    <w:rsid w:val="00BE4856"/>
    <w:rsid w:val="00BE4C16"/>
    <w:rsid w:val="00BF4073"/>
    <w:rsid w:val="00BF6536"/>
    <w:rsid w:val="00BF6EBC"/>
    <w:rsid w:val="00C01440"/>
    <w:rsid w:val="00C0247F"/>
    <w:rsid w:val="00C02CFC"/>
    <w:rsid w:val="00C04BC8"/>
    <w:rsid w:val="00C066AA"/>
    <w:rsid w:val="00C07053"/>
    <w:rsid w:val="00C1097A"/>
    <w:rsid w:val="00C11820"/>
    <w:rsid w:val="00C16500"/>
    <w:rsid w:val="00C2265E"/>
    <w:rsid w:val="00C23183"/>
    <w:rsid w:val="00C30780"/>
    <w:rsid w:val="00C33039"/>
    <w:rsid w:val="00C33FB9"/>
    <w:rsid w:val="00C3448E"/>
    <w:rsid w:val="00C35FA4"/>
    <w:rsid w:val="00C36BB2"/>
    <w:rsid w:val="00C3747E"/>
    <w:rsid w:val="00C42F10"/>
    <w:rsid w:val="00C43CA6"/>
    <w:rsid w:val="00C44F9F"/>
    <w:rsid w:val="00C51B70"/>
    <w:rsid w:val="00C547E7"/>
    <w:rsid w:val="00C55CE0"/>
    <w:rsid w:val="00C6361D"/>
    <w:rsid w:val="00C64485"/>
    <w:rsid w:val="00C6567A"/>
    <w:rsid w:val="00C65BF9"/>
    <w:rsid w:val="00C664F7"/>
    <w:rsid w:val="00C66B4C"/>
    <w:rsid w:val="00C7276F"/>
    <w:rsid w:val="00C7471E"/>
    <w:rsid w:val="00C7733D"/>
    <w:rsid w:val="00C7777F"/>
    <w:rsid w:val="00C77A97"/>
    <w:rsid w:val="00C8071E"/>
    <w:rsid w:val="00C85092"/>
    <w:rsid w:val="00C85B37"/>
    <w:rsid w:val="00C86DC2"/>
    <w:rsid w:val="00C874ED"/>
    <w:rsid w:val="00C92C0C"/>
    <w:rsid w:val="00C93C53"/>
    <w:rsid w:val="00C96F9B"/>
    <w:rsid w:val="00CA497C"/>
    <w:rsid w:val="00CA70AD"/>
    <w:rsid w:val="00CA7EDF"/>
    <w:rsid w:val="00CB134C"/>
    <w:rsid w:val="00CB2FB1"/>
    <w:rsid w:val="00CB480A"/>
    <w:rsid w:val="00CC0A7F"/>
    <w:rsid w:val="00CC0B52"/>
    <w:rsid w:val="00CC19D2"/>
    <w:rsid w:val="00CC2C9D"/>
    <w:rsid w:val="00CC3A27"/>
    <w:rsid w:val="00CC5864"/>
    <w:rsid w:val="00CC5FCC"/>
    <w:rsid w:val="00CC622D"/>
    <w:rsid w:val="00CD6B25"/>
    <w:rsid w:val="00CD78C1"/>
    <w:rsid w:val="00CF180B"/>
    <w:rsid w:val="00CF1E4F"/>
    <w:rsid w:val="00CF64DC"/>
    <w:rsid w:val="00CF7A6C"/>
    <w:rsid w:val="00D046E2"/>
    <w:rsid w:val="00D04A8A"/>
    <w:rsid w:val="00D05CEC"/>
    <w:rsid w:val="00D07008"/>
    <w:rsid w:val="00D113B6"/>
    <w:rsid w:val="00D11E9D"/>
    <w:rsid w:val="00D15C21"/>
    <w:rsid w:val="00D16423"/>
    <w:rsid w:val="00D210F8"/>
    <w:rsid w:val="00D226EA"/>
    <w:rsid w:val="00D244A3"/>
    <w:rsid w:val="00D264DC"/>
    <w:rsid w:val="00D3363F"/>
    <w:rsid w:val="00D33B56"/>
    <w:rsid w:val="00D379BE"/>
    <w:rsid w:val="00D37D34"/>
    <w:rsid w:val="00D40BC5"/>
    <w:rsid w:val="00D42CDD"/>
    <w:rsid w:val="00D449F5"/>
    <w:rsid w:val="00D53F1D"/>
    <w:rsid w:val="00D548C5"/>
    <w:rsid w:val="00D63244"/>
    <w:rsid w:val="00D67F95"/>
    <w:rsid w:val="00D75C3E"/>
    <w:rsid w:val="00D8459C"/>
    <w:rsid w:val="00D85F27"/>
    <w:rsid w:val="00D869E9"/>
    <w:rsid w:val="00D919B3"/>
    <w:rsid w:val="00D921B0"/>
    <w:rsid w:val="00D97454"/>
    <w:rsid w:val="00DB5107"/>
    <w:rsid w:val="00DB63FB"/>
    <w:rsid w:val="00DB7751"/>
    <w:rsid w:val="00DC31EB"/>
    <w:rsid w:val="00DC3366"/>
    <w:rsid w:val="00DC72D7"/>
    <w:rsid w:val="00DD31BA"/>
    <w:rsid w:val="00DD43F2"/>
    <w:rsid w:val="00DD51E9"/>
    <w:rsid w:val="00DD5BB8"/>
    <w:rsid w:val="00DD6CF6"/>
    <w:rsid w:val="00DD72B8"/>
    <w:rsid w:val="00DD73C2"/>
    <w:rsid w:val="00DD7B33"/>
    <w:rsid w:val="00DE14B6"/>
    <w:rsid w:val="00DE4119"/>
    <w:rsid w:val="00DE69AE"/>
    <w:rsid w:val="00DF32C9"/>
    <w:rsid w:val="00DF7ED8"/>
    <w:rsid w:val="00E00734"/>
    <w:rsid w:val="00E01F19"/>
    <w:rsid w:val="00E04AB3"/>
    <w:rsid w:val="00E050D8"/>
    <w:rsid w:val="00E10149"/>
    <w:rsid w:val="00E16088"/>
    <w:rsid w:val="00E167B8"/>
    <w:rsid w:val="00E16E65"/>
    <w:rsid w:val="00E20A3A"/>
    <w:rsid w:val="00E23FA1"/>
    <w:rsid w:val="00E249EA"/>
    <w:rsid w:val="00E2528F"/>
    <w:rsid w:val="00E2583F"/>
    <w:rsid w:val="00E32233"/>
    <w:rsid w:val="00E327B6"/>
    <w:rsid w:val="00E338C1"/>
    <w:rsid w:val="00E3729A"/>
    <w:rsid w:val="00E40EC8"/>
    <w:rsid w:val="00E435F0"/>
    <w:rsid w:val="00E45518"/>
    <w:rsid w:val="00E52BFA"/>
    <w:rsid w:val="00E53EAD"/>
    <w:rsid w:val="00E5437A"/>
    <w:rsid w:val="00E550F8"/>
    <w:rsid w:val="00E5752A"/>
    <w:rsid w:val="00E62BD3"/>
    <w:rsid w:val="00E62D0E"/>
    <w:rsid w:val="00E6470E"/>
    <w:rsid w:val="00E64D11"/>
    <w:rsid w:val="00E72229"/>
    <w:rsid w:val="00E73A0A"/>
    <w:rsid w:val="00E74342"/>
    <w:rsid w:val="00E92FFD"/>
    <w:rsid w:val="00E93E9F"/>
    <w:rsid w:val="00E94913"/>
    <w:rsid w:val="00E952E7"/>
    <w:rsid w:val="00E953FD"/>
    <w:rsid w:val="00E95683"/>
    <w:rsid w:val="00EA2522"/>
    <w:rsid w:val="00EA3637"/>
    <w:rsid w:val="00EB40AC"/>
    <w:rsid w:val="00EC08E4"/>
    <w:rsid w:val="00EC6325"/>
    <w:rsid w:val="00ED21B5"/>
    <w:rsid w:val="00ED2573"/>
    <w:rsid w:val="00ED7757"/>
    <w:rsid w:val="00EE3F24"/>
    <w:rsid w:val="00EE5185"/>
    <w:rsid w:val="00EE5A83"/>
    <w:rsid w:val="00EE75AE"/>
    <w:rsid w:val="00EF26A1"/>
    <w:rsid w:val="00EF5EE7"/>
    <w:rsid w:val="00EF5F8F"/>
    <w:rsid w:val="00EF6108"/>
    <w:rsid w:val="00F0064F"/>
    <w:rsid w:val="00F00803"/>
    <w:rsid w:val="00F019CA"/>
    <w:rsid w:val="00F03251"/>
    <w:rsid w:val="00F032D4"/>
    <w:rsid w:val="00F065B7"/>
    <w:rsid w:val="00F10CCB"/>
    <w:rsid w:val="00F11195"/>
    <w:rsid w:val="00F1619E"/>
    <w:rsid w:val="00F23434"/>
    <w:rsid w:val="00F423EA"/>
    <w:rsid w:val="00F426A8"/>
    <w:rsid w:val="00F4307C"/>
    <w:rsid w:val="00F44AE1"/>
    <w:rsid w:val="00F5509D"/>
    <w:rsid w:val="00F5642E"/>
    <w:rsid w:val="00F56EE7"/>
    <w:rsid w:val="00F56FDC"/>
    <w:rsid w:val="00F57347"/>
    <w:rsid w:val="00F62CE9"/>
    <w:rsid w:val="00F7206D"/>
    <w:rsid w:val="00F72D99"/>
    <w:rsid w:val="00F77C4D"/>
    <w:rsid w:val="00F77C73"/>
    <w:rsid w:val="00F80AD3"/>
    <w:rsid w:val="00F844F3"/>
    <w:rsid w:val="00F95951"/>
    <w:rsid w:val="00F9619F"/>
    <w:rsid w:val="00F966DB"/>
    <w:rsid w:val="00FA0810"/>
    <w:rsid w:val="00FA0EE9"/>
    <w:rsid w:val="00FA1032"/>
    <w:rsid w:val="00FA5EC0"/>
    <w:rsid w:val="00FA670A"/>
    <w:rsid w:val="00FB41BD"/>
    <w:rsid w:val="00FB503B"/>
    <w:rsid w:val="00FD04CE"/>
    <w:rsid w:val="00FD3120"/>
    <w:rsid w:val="00FD47A1"/>
    <w:rsid w:val="00FD5723"/>
    <w:rsid w:val="00FD6298"/>
    <w:rsid w:val="00FD72AA"/>
    <w:rsid w:val="00FE0C9C"/>
    <w:rsid w:val="00FE439D"/>
    <w:rsid w:val="00FF2828"/>
    <w:rsid w:val="00FF6206"/>
    <w:rsid w:val="00FF70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2203D2"/>
  <w15:docId w15:val="{D6747150-568E-4C1F-AB89-C7F8D5721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 w:unhideWhenUsed="1"/>
    <w:lsdException w:name="toc 2" w:locked="1" w:uiPriority="0" w:unhideWhenUsed="1"/>
    <w:lsdException w:name="toc 3" w:locked="1" w:uiPriority="0" w:unhideWhenUsed="1"/>
    <w:lsdException w:name="toc 4" w:locked="1" w:uiPriority="0" w:unhideWhenUsed="1"/>
    <w:lsdException w:name="toc 5" w:locked="1" w:uiPriority="0" w:unhideWhenUsed="1"/>
    <w:lsdException w:name="toc 6" w:locked="1" w:uiPriority="0" w:unhideWhenUsed="1"/>
    <w:lsdException w:name="toc 7" w:locked="1" w:uiPriority="0" w:unhideWhenUsed="1"/>
    <w:lsdException w:name="toc 8" w:locked="1" w:uiPriority="0" w:unhideWhenUsed="1"/>
    <w:lsdException w:name="toc 9" w:locked="1" w:uiPriority="0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05510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2055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a4">
    <w:name w:val="页眉 字符"/>
    <w:link w:val="a3"/>
    <w:uiPriority w:val="99"/>
    <w:locked/>
    <w:rsid w:val="00205510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rsid w:val="00205510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a6">
    <w:name w:val="页脚 字符"/>
    <w:link w:val="a5"/>
    <w:uiPriority w:val="99"/>
    <w:locked/>
    <w:rsid w:val="00205510"/>
    <w:rPr>
      <w:rFonts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rsid w:val="00414EAD"/>
    <w:pPr>
      <w:jc w:val="left"/>
    </w:pPr>
    <w:rPr>
      <w:rFonts w:ascii="Tahoma" w:hAnsi="Tahoma" w:cs="Tahoma"/>
      <w:sz w:val="16"/>
      <w:szCs w:val="18"/>
    </w:rPr>
  </w:style>
  <w:style w:type="character" w:customStyle="1" w:styleId="a8">
    <w:name w:val="批注框文本 字符"/>
    <w:link w:val="a7"/>
    <w:uiPriority w:val="99"/>
    <w:semiHidden/>
    <w:locked/>
    <w:rsid w:val="00414EAD"/>
    <w:rPr>
      <w:rFonts w:ascii="Tahoma" w:hAnsi="Tahoma" w:cs="Tahoma"/>
      <w:kern w:val="2"/>
      <w:sz w:val="16"/>
      <w:szCs w:val="18"/>
    </w:rPr>
  </w:style>
  <w:style w:type="character" w:customStyle="1" w:styleId="apple-converted-space">
    <w:name w:val="apple-converted-space"/>
    <w:basedOn w:val="a0"/>
    <w:rsid w:val="00B75DE5"/>
  </w:style>
  <w:style w:type="character" w:styleId="a9">
    <w:name w:val="annotation reference"/>
    <w:basedOn w:val="a0"/>
    <w:uiPriority w:val="99"/>
    <w:unhideWhenUsed/>
    <w:rsid w:val="00592DD0"/>
    <w:rPr>
      <w:sz w:val="18"/>
      <w:szCs w:val="18"/>
    </w:rPr>
  </w:style>
  <w:style w:type="paragraph" w:styleId="aa">
    <w:name w:val="annotation text"/>
    <w:basedOn w:val="a"/>
    <w:link w:val="ab"/>
    <w:unhideWhenUsed/>
    <w:rsid w:val="00592DD0"/>
    <w:rPr>
      <w:sz w:val="24"/>
    </w:rPr>
  </w:style>
  <w:style w:type="character" w:customStyle="1" w:styleId="ab">
    <w:name w:val="批注文字 字符"/>
    <w:basedOn w:val="a0"/>
    <w:link w:val="aa"/>
    <w:rsid w:val="00592DD0"/>
    <w:rPr>
      <w:rFonts w:ascii="Times New Roman" w:hAnsi="Times New Roman"/>
      <w:kern w:val="2"/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92DD0"/>
    <w:rPr>
      <w:b/>
      <w:bCs/>
      <w:sz w:val="20"/>
      <w:szCs w:val="20"/>
    </w:rPr>
  </w:style>
  <w:style w:type="character" w:customStyle="1" w:styleId="ad">
    <w:name w:val="批注主题 字符"/>
    <w:basedOn w:val="ab"/>
    <w:link w:val="ac"/>
    <w:uiPriority w:val="99"/>
    <w:semiHidden/>
    <w:rsid w:val="00592DD0"/>
    <w:rPr>
      <w:rFonts w:ascii="Times New Roman" w:hAnsi="Times New Roman"/>
      <w:b/>
      <w:bCs/>
      <w:kern w:val="2"/>
      <w:sz w:val="24"/>
      <w:szCs w:val="24"/>
    </w:rPr>
  </w:style>
  <w:style w:type="paragraph" w:styleId="ae">
    <w:name w:val="Revision"/>
    <w:hidden/>
    <w:uiPriority w:val="99"/>
    <w:semiHidden/>
    <w:rsid w:val="00506FDA"/>
    <w:rPr>
      <w:rFonts w:ascii="Times New Roman" w:hAnsi="Times New Roman"/>
      <w:kern w:val="2"/>
      <w:sz w:val="21"/>
      <w:szCs w:val="24"/>
    </w:rPr>
  </w:style>
  <w:style w:type="character" w:styleId="af">
    <w:name w:val="line number"/>
    <w:basedOn w:val="a0"/>
    <w:uiPriority w:val="99"/>
    <w:semiHidden/>
    <w:unhideWhenUsed/>
    <w:rsid w:val="00C6361D"/>
  </w:style>
  <w:style w:type="paragraph" w:customStyle="1" w:styleId="EndNoteBibliographyTitle">
    <w:name w:val="EndNote Bibliography Title"/>
    <w:basedOn w:val="a"/>
    <w:link w:val="EndNoteBibliographyTitle0"/>
    <w:rsid w:val="00C6361D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6361D"/>
    <w:rPr>
      <w:rFonts w:ascii="Times New Roman" w:hAnsi="Times New Roman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C6361D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6361D"/>
    <w:rPr>
      <w:rFonts w:ascii="Times New Roman" w:hAnsi="Times New Roman"/>
      <w:noProof/>
      <w:kern w:val="2"/>
      <w:szCs w:val="24"/>
    </w:rPr>
  </w:style>
  <w:style w:type="character" w:styleId="af0">
    <w:name w:val="Hyperlink"/>
    <w:basedOn w:val="a0"/>
    <w:uiPriority w:val="99"/>
    <w:unhideWhenUsed/>
    <w:rsid w:val="0024009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44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BC16D1-4D20-4F55-B258-5D6021FFF3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79</TotalTime>
  <Pages>1</Pages>
  <Words>310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le brooding in the family Syngnathidae intensified selective constraints of their mitochondrial genomes</vt:lpstr>
    </vt:vector>
  </TitlesOfParts>
  <Company>Microsoft</Company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le brooding in the family Syngnathidae intensified selective constraints of their mitochondrial genomes</dc:title>
  <dc:subject/>
  <dc:creator>unknown</dc:creator>
  <cp:keywords/>
  <dc:description/>
  <cp:lastModifiedBy>信 王</cp:lastModifiedBy>
  <cp:revision>111</cp:revision>
  <dcterms:created xsi:type="dcterms:W3CDTF">2017-01-19T21:00:00Z</dcterms:created>
  <dcterms:modified xsi:type="dcterms:W3CDTF">2019-01-14T21:13:00Z</dcterms:modified>
</cp:coreProperties>
</file>